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CB28AB" w14:textId="77777777" w:rsidR="00D44A32" w:rsidRP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44A32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4E3F0CD" w14:textId="77777777" w:rsidR="00D44A32" w:rsidRP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</w:rPr>
      </w:pPr>
      <w:r w:rsidRPr="00D44A32">
        <w:rPr>
          <w:rFonts w:ascii="Times New Roman" w:hAnsi="Times New Roman" w:cs="Times New Roman"/>
        </w:rPr>
        <w:t xml:space="preserve">for " Virulence evolution: thinking outside of the host" </w:t>
      </w:r>
    </w:p>
    <w:p w14:paraId="61D9FC0F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center"/>
        <w:rPr>
          <w:rFonts w:ascii="Times New Roman" w:hAnsi="Times New Roman" w:cs="Times New Roman"/>
          <w:sz w:val="22"/>
          <w:szCs w:val="22"/>
        </w:rPr>
      </w:pPr>
    </w:p>
    <w:p w14:paraId="02A7B6FA" w14:textId="4BBAA35E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1. </w:t>
      </w:r>
      <w:r w:rsidRPr="00D44A32">
        <w:rPr>
          <w:rFonts w:ascii="Times New Roman" w:hAnsi="Times New Roman" w:cs="Times New Roman"/>
          <w:color w:val="000000" w:themeColor="text1"/>
          <w:sz w:val="22"/>
          <w:szCs w:val="22"/>
        </w:rPr>
        <w:t>Parasite infectivity and infection severity in a new host.</w:t>
      </w:r>
    </w:p>
    <w:p w14:paraId="0767358A" w14:textId="5CA70A0D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2"/>
          <w:szCs w:val="22"/>
        </w:rPr>
      </w:pPr>
      <w:r w:rsidRPr="00D44A32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2.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</w:t>
      </w:r>
      <w:r w:rsidRPr="00D44A32">
        <w:rPr>
          <w:rFonts w:ascii="Times New Roman" w:hAnsi="Times New Roman" w:cs="Times New Roman"/>
          <w:i/>
          <w:iCs/>
          <w:sz w:val="22"/>
          <w:szCs w:val="22"/>
        </w:rPr>
        <w:t xml:space="preserve">Qp </w:t>
      </w:r>
      <w:r w:rsidRPr="00D44A32">
        <w:rPr>
          <w:rFonts w:ascii="Times New Roman" w:hAnsi="Times New Roman" w:cs="Times New Roman"/>
          <w:sz w:val="22"/>
          <w:szCs w:val="22"/>
        </w:rPr>
        <w:t>and</w:t>
      </w:r>
      <w:r w:rsidRPr="00D44A32">
        <w:rPr>
          <w:rFonts w:ascii="Times New Roman" w:hAnsi="Times New Roman" w:cs="Times New Roman"/>
          <w:i/>
          <w:iCs/>
          <w:sz w:val="22"/>
          <w:szCs w:val="22"/>
        </w:rPr>
        <w:t xml:space="preserve"> Qe </w:t>
      </w:r>
      <w:r w:rsidRPr="00D44A32">
        <w:rPr>
          <w:rFonts w:ascii="Times New Roman" w:hAnsi="Times New Roman" w:cs="Times New Roman"/>
          <w:sz w:val="22"/>
          <w:szCs w:val="22"/>
        </w:rPr>
        <w:t>on infectivity and infection severity.</w:t>
      </w:r>
    </w:p>
    <w:p w14:paraId="7EC5B56E" w14:textId="77777777" w:rsidR="00D44A32" w:rsidRPr="00D44A32" w:rsidRDefault="00D44A32" w:rsidP="00D44A3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Table S3. </w:t>
      </w:r>
      <w:r w:rsidRPr="00D44A32">
        <w:rPr>
          <w:rFonts w:ascii="Times New Roman" w:hAnsi="Times New Roman" w:cs="Times New Roman"/>
          <w:color w:val="000000" w:themeColor="text1"/>
          <w:sz w:val="22"/>
          <w:szCs w:val="22"/>
        </w:rPr>
        <w:t>Virulence-transmission decomposition.</w:t>
      </w:r>
    </w:p>
    <w:p w14:paraId="01CE4C0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CC0148B" w14:textId="62466C65" w:rsidR="00D44A32" w:rsidRP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sz w:val="22"/>
          <w:szCs w:val="22"/>
        </w:rPr>
      </w:pPr>
    </w:p>
    <w:p w14:paraId="0BB74B78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E04D3DF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BCF4BE3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5FA6215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D095C1D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8C366C3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3424280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C50F06F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51274CB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DC18B16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AC714ED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C9975C0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4FE8CE5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73B018E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3041292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26036B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3C954C0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FFE7D80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B05E848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B156A4D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8AFC68C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E28528A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5BB543A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46B83C4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C6A7352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6BC7D12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3FBA2C4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5BEFF5F" w14:textId="48091F9B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  <w:r w:rsidRPr="00390BB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Table S1. Parasite infectivity and infection severity in a new host.</w:t>
      </w:r>
    </w:p>
    <w:p w14:paraId="569BA59E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F6303E2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7AEE99F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B8A0397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7233B08" w14:textId="66FE622C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2101"/>
        <w:tblW w:w="74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966"/>
        <w:gridCol w:w="1417"/>
        <w:gridCol w:w="1134"/>
      </w:tblGrid>
      <w:tr w:rsidR="00D44A32" w:rsidRPr="00390BBD" w14:paraId="7FFE1644" w14:textId="77777777" w:rsidTr="00D44A32">
        <w:trPr>
          <w:trHeight w:val="283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FD1E6A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Tested effect</w:t>
            </w:r>
          </w:p>
        </w:tc>
        <w:tc>
          <w:tcPr>
            <w:tcW w:w="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84990E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F0920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1F6F4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44A32" w:rsidRPr="00390BBD" w14:paraId="15B511F3" w14:textId="77777777" w:rsidTr="00D44A32">
        <w:trPr>
          <w:trHeight w:val="283"/>
        </w:trPr>
        <w:tc>
          <w:tcPr>
            <w:tcW w:w="3969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A9368C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Model 1a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- Proportion of females with spores </w:t>
            </w:r>
          </w:p>
        </w:tc>
        <w:tc>
          <w:tcPr>
            <w:tcW w:w="966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9E7ED6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5274B9B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306C4B4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3D7C5A3F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5E7E419C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vAlign w:val="center"/>
          </w:tcPr>
          <w:p w14:paraId="2CA7EF90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32.996</w:t>
            </w:r>
          </w:p>
        </w:tc>
        <w:tc>
          <w:tcPr>
            <w:tcW w:w="1417" w:type="dxa"/>
            <w:vAlign w:val="center"/>
          </w:tcPr>
          <w:p w14:paraId="419E44C0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FC040A1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7E1AB226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669F032B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66" w:type="dxa"/>
            <w:vAlign w:val="center"/>
          </w:tcPr>
          <w:p w14:paraId="7D49721E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77.557</w:t>
            </w:r>
          </w:p>
        </w:tc>
        <w:tc>
          <w:tcPr>
            <w:tcW w:w="1417" w:type="dxa"/>
            <w:vAlign w:val="center"/>
          </w:tcPr>
          <w:p w14:paraId="05ABDF84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DAA6CB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0B83ECBE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6131690B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66" w:type="dxa"/>
            <w:vAlign w:val="center"/>
          </w:tcPr>
          <w:p w14:paraId="3F97B3F9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66.849</w:t>
            </w:r>
          </w:p>
        </w:tc>
        <w:tc>
          <w:tcPr>
            <w:tcW w:w="1417" w:type="dxa"/>
            <w:vAlign w:val="center"/>
          </w:tcPr>
          <w:p w14:paraId="39E01D4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65D084C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5131522C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5F1DEBF2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emperature</w:t>
            </w:r>
          </w:p>
        </w:tc>
        <w:tc>
          <w:tcPr>
            <w:tcW w:w="966" w:type="dxa"/>
            <w:vAlign w:val="center"/>
          </w:tcPr>
          <w:p w14:paraId="19F1823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.011</w:t>
            </w:r>
          </w:p>
        </w:tc>
        <w:tc>
          <w:tcPr>
            <w:tcW w:w="1417" w:type="dxa"/>
            <w:vAlign w:val="center"/>
          </w:tcPr>
          <w:p w14:paraId="611DA058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489D2F6D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603</w:t>
            </w:r>
          </w:p>
        </w:tc>
      </w:tr>
      <w:tr w:rsidR="00D44A32" w:rsidRPr="00390BBD" w14:paraId="1F0A02F0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6C2A3933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ime</w:t>
            </w:r>
          </w:p>
        </w:tc>
        <w:tc>
          <w:tcPr>
            <w:tcW w:w="966" w:type="dxa"/>
            <w:vAlign w:val="center"/>
          </w:tcPr>
          <w:p w14:paraId="2AE143D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3.446</w:t>
            </w:r>
          </w:p>
        </w:tc>
        <w:tc>
          <w:tcPr>
            <w:tcW w:w="1417" w:type="dxa"/>
            <w:vAlign w:val="center"/>
          </w:tcPr>
          <w:p w14:paraId="1EF4D272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13A277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179</w:t>
            </w:r>
          </w:p>
        </w:tc>
      </w:tr>
      <w:tr w:rsidR="00D44A32" w:rsidRPr="00390BBD" w14:paraId="61968B0F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5E1F75D2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emperature: Time</w:t>
            </w:r>
          </w:p>
        </w:tc>
        <w:tc>
          <w:tcPr>
            <w:tcW w:w="966" w:type="dxa"/>
            <w:vAlign w:val="center"/>
          </w:tcPr>
          <w:p w14:paraId="77F7E1D0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417" w:type="dxa"/>
            <w:vAlign w:val="center"/>
          </w:tcPr>
          <w:p w14:paraId="7B9ED14F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6D0C15B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511</w:t>
            </w:r>
          </w:p>
        </w:tc>
      </w:tr>
      <w:tr w:rsidR="00D44A32" w:rsidRPr="00390BBD" w14:paraId="50099789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6761B7D5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emperature: Time</w:t>
            </w:r>
          </w:p>
        </w:tc>
        <w:tc>
          <w:tcPr>
            <w:tcW w:w="966" w:type="dxa"/>
            <w:vAlign w:val="center"/>
          </w:tcPr>
          <w:p w14:paraId="2AD64A1C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.867</w:t>
            </w:r>
          </w:p>
        </w:tc>
        <w:tc>
          <w:tcPr>
            <w:tcW w:w="1417" w:type="dxa"/>
            <w:vAlign w:val="center"/>
          </w:tcPr>
          <w:p w14:paraId="79E5E4F1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038CEA6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393</w:t>
            </w:r>
          </w:p>
        </w:tc>
      </w:tr>
      <w:tr w:rsidR="00D44A32" w:rsidRPr="00390BBD" w14:paraId="18BD27DE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1B0730FF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7DEF7263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604324E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0ABB38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4A32" w:rsidRPr="00390BBD" w14:paraId="42459F08" w14:textId="77777777" w:rsidTr="00D44A32">
        <w:trPr>
          <w:trHeight w:val="283"/>
        </w:trPr>
        <w:tc>
          <w:tcPr>
            <w:tcW w:w="3969" w:type="dxa"/>
            <w:shd w:val="clear" w:color="auto" w:fill="D9D9D9" w:themeFill="background1" w:themeFillShade="D9"/>
            <w:vAlign w:val="center"/>
          </w:tcPr>
          <w:p w14:paraId="2BAF1EEE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1b - 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Spore load</w:t>
            </w:r>
          </w:p>
        </w:tc>
        <w:tc>
          <w:tcPr>
            <w:tcW w:w="966" w:type="dxa"/>
            <w:shd w:val="clear" w:color="auto" w:fill="D9D9D9" w:themeFill="background1" w:themeFillShade="D9"/>
            <w:vAlign w:val="center"/>
          </w:tcPr>
          <w:p w14:paraId="78425B89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shd w:val="clear" w:color="auto" w:fill="D9D9D9" w:themeFill="background1" w:themeFillShade="D9"/>
            <w:vAlign w:val="center"/>
          </w:tcPr>
          <w:p w14:paraId="24BE9720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3EB85FF2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1CDD80D6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03F2C0C3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vAlign w:val="center"/>
          </w:tcPr>
          <w:p w14:paraId="12D9BDED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35.307</w:t>
            </w:r>
          </w:p>
        </w:tc>
        <w:tc>
          <w:tcPr>
            <w:tcW w:w="1417" w:type="dxa"/>
            <w:vAlign w:val="center"/>
          </w:tcPr>
          <w:p w14:paraId="4657F2B5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3706D9C7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750AD7BE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78A4478A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966" w:type="dxa"/>
            <w:vAlign w:val="center"/>
          </w:tcPr>
          <w:p w14:paraId="51596301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417" w:type="dxa"/>
            <w:vAlign w:val="center"/>
          </w:tcPr>
          <w:p w14:paraId="6D381087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1ADEEBD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961</w:t>
            </w:r>
          </w:p>
        </w:tc>
      </w:tr>
      <w:tr w:rsidR="00D44A32" w:rsidRPr="00390BBD" w14:paraId="1D82D0AF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3C039427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66" w:type="dxa"/>
            <w:vAlign w:val="center"/>
          </w:tcPr>
          <w:p w14:paraId="705766DE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4.228</w:t>
            </w:r>
          </w:p>
        </w:tc>
        <w:tc>
          <w:tcPr>
            <w:tcW w:w="1417" w:type="dxa"/>
            <w:vAlign w:val="center"/>
          </w:tcPr>
          <w:p w14:paraId="64125685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2E8E2088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6C025885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3E8C83CB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emperature</w:t>
            </w:r>
          </w:p>
        </w:tc>
        <w:tc>
          <w:tcPr>
            <w:tcW w:w="966" w:type="dxa"/>
            <w:vAlign w:val="center"/>
          </w:tcPr>
          <w:p w14:paraId="2FA8E1C2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814</w:t>
            </w:r>
          </w:p>
        </w:tc>
        <w:tc>
          <w:tcPr>
            <w:tcW w:w="1417" w:type="dxa"/>
            <w:vAlign w:val="center"/>
          </w:tcPr>
          <w:p w14:paraId="7CE98F3D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2729071B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666</w:t>
            </w:r>
          </w:p>
        </w:tc>
      </w:tr>
      <w:tr w:rsidR="00D44A32" w:rsidRPr="00390BBD" w14:paraId="4C8BFECF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310ACB9F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ime</w:t>
            </w:r>
          </w:p>
        </w:tc>
        <w:tc>
          <w:tcPr>
            <w:tcW w:w="966" w:type="dxa"/>
            <w:vAlign w:val="center"/>
          </w:tcPr>
          <w:p w14:paraId="06325C6C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45.506</w:t>
            </w:r>
          </w:p>
        </w:tc>
        <w:tc>
          <w:tcPr>
            <w:tcW w:w="1417" w:type="dxa"/>
            <w:vAlign w:val="center"/>
          </w:tcPr>
          <w:p w14:paraId="55103D8D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6B162B67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388DFCD1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31BB36B9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emperature: Time</w:t>
            </w:r>
          </w:p>
        </w:tc>
        <w:tc>
          <w:tcPr>
            <w:tcW w:w="966" w:type="dxa"/>
            <w:vAlign w:val="center"/>
          </w:tcPr>
          <w:p w14:paraId="762F23C8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4.459</w:t>
            </w:r>
          </w:p>
        </w:tc>
        <w:tc>
          <w:tcPr>
            <w:tcW w:w="1417" w:type="dxa"/>
            <w:vAlign w:val="center"/>
          </w:tcPr>
          <w:p w14:paraId="097CA1ED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vAlign w:val="center"/>
          </w:tcPr>
          <w:p w14:paraId="0D5CB4BA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D44A32" w:rsidRPr="00390BBD" w14:paraId="37209AE9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3A28AF13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: Temperature: Time</w:t>
            </w:r>
          </w:p>
        </w:tc>
        <w:tc>
          <w:tcPr>
            <w:tcW w:w="966" w:type="dxa"/>
            <w:vAlign w:val="center"/>
          </w:tcPr>
          <w:p w14:paraId="45D13AE0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7.352</w:t>
            </w:r>
          </w:p>
        </w:tc>
        <w:tc>
          <w:tcPr>
            <w:tcW w:w="1417" w:type="dxa"/>
            <w:vAlign w:val="center"/>
          </w:tcPr>
          <w:p w14:paraId="06CC8E74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vAlign w:val="center"/>
          </w:tcPr>
          <w:p w14:paraId="70819AE8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25</w:t>
            </w:r>
          </w:p>
        </w:tc>
      </w:tr>
      <w:tr w:rsidR="00D44A32" w:rsidRPr="00390BBD" w14:paraId="64909F99" w14:textId="77777777" w:rsidTr="00D44A32">
        <w:trPr>
          <w:trHeight w:val="283"/>
        </w:trPr>
        <w:tc>
          <w:tcPr>
            <w:tcW w:w="3969" w:type="dxa"/>
            <w:vAlign w:val="center"/>
          </w:tcPr>
          <w:p w14:paraId="78E3B462" w14:textId="77777777" w:rsidR="00D44A32" w:rsidRPr="00AE6AC5" w:rsidRDefault="00D44A32" w:rsidP="00D44A3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vAlign w:val="center"/>
          </w:tcPr>
          <w:p w14:paraId="528C0857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128CB4B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0BE657" w14:textId="77777777" w:rsidR="00D44A32" w:rsidRPr="00AE6AC5" w:rsidRDefault="00D44A32" w:rsidP="00D44A3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221D24B7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31637A0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660E957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EE47DE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BE015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A4585CD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82AC93C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C76F2BE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A4B24BD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FCD2599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C284E9A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15C32A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90F054F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04B71BA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956E38E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564A983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1C7C1C9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762028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607CBF5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4286AD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D96B496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99A9E1B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BB053D0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68C42E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DEE965E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50B6BD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233F856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7A28356" w14:textId="77777777" w:rsidR="00BB2DB7" w:rsidRPr="00390BBD" w:rsidRDefault="00BB2DB7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CAB2B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135F3AA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DD17F8D" w14:textId="77777777" w:rsidR="00D44A32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CB3CFAD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916FFF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  <w:r w:rsidRPr="00390BB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2.</w:t>
      </w:r>
      <w:r w:rsidRPr="00390BBD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Qp </w:t>
      </w:r>
      <w:r w:rsidRPr="00390BBD">
        <w:rPr>
          <w:rFonts w:ascii="Times New Roman" w:hAnsi="Times New Roman" w:cs="Times New Roman"/>
          <w:b/>
          <w:bCs/>
          <w:sz w:val="22"/>
          <w:szCs w:val="22"/>
        </w:rPr>
        <w:t>and</w:t>
      </w:r>
      <w:r w:rsidRPr="00390BBD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Qe </w:t>
      </w:r>
      <w:r w:rsidRPr="00390BBD">
        <w:rPr>
          <w:rFonts w:ascii="Times New Roman" w:hAnsi="Times New Roman" w:cs="Times New Roman"/>
          <w:b/>
          <w:bCs/>
          <w:sz w:val="22"/>
          <w:szCs w:val="22"/>
        </w:rPr>
        <w:t xml:space="preserve">on infectivity and infection severity. </w:t>
      </w:r>
    </w:p>
    <w:tbl>
      <w:tblPr>
        <w:tblStyle w:val="TableGrid"/>
        <w:tblpPr w:leftFromText="180" w:rightFromText="180" w:vertAnchor="page" w:horzAnchor="margin" w:tblpX="108" w:tblpY="1925"/>
        <w:tblW w:w="73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61"/>
        <w:gridCol w:w="108"/>
        <w:gridCol w:w="858"/>
        <w:gridCol w:w="108"/>
        <w:gridCol w:w="1309"/>
        <w:gridCol w:w="108"/>
        <w:gridCol w:w="1019"/>
        <w:gridCol w:w="7"/>
      </w:tblGrid>
      <w:tr w:rsidR="00D44A32" w:rsidRPr="00390BBD" w14:paraId="3B38C4BF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659CFA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Tested effect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43EB93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BB14E8D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1F637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44A32" w:rsidRPr="00390BBD" w14:paraId="0865DBCA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E0A36A" w14:textId="5D0FB81E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AE6AC5"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B2DB7">
              <w:rPr>
                <w:rFonts w:ascii="Times New Roman" w:hAnsi="Times New Roman" w:cs="Times New Roman"/>
                <w:b/>
                <w:sz w:val="20"/>
                <w:szCs w:val="20"/>
              </w:rPr>
              <w:t>c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p 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on infectivity</w:t>
            </w:r>
          </w:p>
        </w:tc>
        <w:tc>
          <w:tcPr>
            <w:tcW w:w="966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3E9CCAF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B5E31B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A6E32B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1797FAA0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46AD8ED4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gridSpan w:val="2"/>
            <w:vAlign w:val="center"/>
          </w:tcPr>
          <w:p w14:paraId="0B4D289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1.286</w:t>
            </w:r>
          </w:p>
        </w:tc>
        <w:tc>
          <w:tcPr>
            <w:tcW w:w="1417" w:type="dxa"/>
            <w:gridSpan w:val="2"/>
            <w:vAlign w:val="center"/>
          </w:tcPr>
          <w:p w14:paraId="2A1A1C71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14:paraId="46C1E5C1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04</w:t>
            </w:r>
          </w:p>
        </w:tc>
      </w:tr>
      <w:tr w:rsidR="00D44A32" w:rsidRPr="00390BBD" w14:paraId="77D1934F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14:paraId="3C7699FA" w14:textId="7260DD29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Multiple comparisons for Model </w:t>
            </w:r>
            <w:r w:rsidR="00AE6AC5"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66" w:type="dxa"/>
            <w:gridSpan w:val="2"/>
            <w:shd w:val="clear" w:color="auto" w:fill="D9D9D9" w:themeFill="background1" w:themeFillShade="D9"/>
            <w:vAlign w:val="center"/>
          </w:tcPr>
          <w:p w14:paraId="2CFDDB1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21CB084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AE6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tio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050A50F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D44A32" w:rsidRPr="00390BBD" w14:paraId="57153A37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3E0D2DA4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Early - Late</w:t>
            </w:r>
          </w:p>
        </w:tc>
        <w:tc>
          <w:tcPr>
            <w:tcW w:w="966" w:type="dxa"/>
            <w:gridSpan w:val="2"/>
            <w:vAlign w:val="center"/>
          </w:tcPr>
          <w:p w14:paraId="1A9CD4A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D96EFF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3.106</w:t>
            </w:r>
          </w:p>
        </w:tc>
        <w:tc>
          <w:tcPr>
            <w:tcW w:w="1019" w:type="dxa"/>
            <w:vAlign w:val="center"/>
          </w:tcPr>
          <w:p w14:paraId="7280ED1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35</w:t>
            </w:r>
          </w:p>
        </w:tc>
      </w:tr>
      <w:tr w:rsidR="00D44A32" w:rsidRPr="00390BBD" w14:paraId="7733634D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64673129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Early - Stock</w:t>
            </w:r>
          </w:p>
        </w:tc>
        <w:tc>
          <w:tcPr>
            <w:tcW w:w="966" w:type="dxa"/>
            <w:gridSpan w:val="2"/>
            <w:vAlign w:val="center"/>
          </w:tcPr>
          <w:p w14:paraId="65D5E24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956F60A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19" w:type="dxa"/>
            <w:vAlign w:val="center"/>
          </w:tcPr>
          <w:p w14:paraId="7829D09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900</w:t>
            </w:r>
          </w:p>
        </w:tc>
      </w:tr>
      <w:tr w:rsidR="00D44A32" w:rsidRPr="00390BBD" w14:paraId="24E9DE61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09758154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ate - Stock</w:t>
            </w:r>
          </w:p>
        </w:tc>
        <w:tc>
          <w:tcPr>
            <w:tcW w:w="966" w:type="dxa"/>
            <w:gridSpan w:val="2"/>
            <w:vAlign w:val="center"/>
          </w:tcPr>
          <w:p w14:paraId="7BEF2CD5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2197E5D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-2.662</w:t>
            </w:r>
          </w:p>
        </w:tc>
        <w:tc>
          <w:tcPr>
            <w:tcW w:w="1019" w:type="dxa"/>
            <w:vAlign w:val="center"/>
          </w:tcPr>
          <w:p w14:paraId="5B59F3C6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067</w:t>
            </w:r>
          </w:p>
        </w:tc>
      </w:tr>
      <w:tr w:rsidR="00D44A32" w:rsidRPr="00390BBD" w14:paraId="64F49E65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3B04F4D9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vAlign w:val="center"/>
          </w:tcPr>
          <w:p w14:paraId="4831F8DB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4024C31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5D5D723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4A32" w:rsidRPr="00390BBD" w14:paraId="5201FB14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14:paraId="176D7BC9" w14:textId="7C5E95A9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AE6AC5"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B2DB7">
              <w:rPr>
                <w:rFonts w:ascii="Times New Roman" w:hAnsi="Times New Roman" w:cs="Times New Roman"/>
                <w:b/>
                <w:sz w:val="20"/>
                <w:szCs w:val="20"/>
              </w:rPr>
              <w:t>d</w:t>
            </w: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p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infection severity </w:t>
            </w:r>
          </w:p>
        </w:tc>
        <w:tc>
          <w:tcPr>
            <w:tcW w:w="966" w:type="dxa"/>
            <w:gridSpan w:val="2"/>
            <w:shd w:val="clear" w:color="auto" w:fill="D9D9D9" w:themeFill="background1" w:themeFillShade="D9"/>
            <w:vAlign w:val="center"/>
          </w:tcPr>
          <w:p w14:paraId="5E32817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529EB6CF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2DD7FC97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2F3B3D2B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310A2062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gridSpan w:val="2"/>
            <w:vAlign w:val="center"/>
          </w:tcPr>
          <w:p w14:paraId="6C891B9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9.022</w:t>
            </w:r>
          </w:p>
        </w:tc>
        <w:tc>
          <w:tcPr>
            <w:tcW w:w="1417" w:type="dxa"/>
            <w:gridSpan w:val="2"/>
            <w:vAlign w:val="center"/>
          </w:tcPr>
          <w:p w14:paraId="62F3DDA5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14:paraId="408AFDE6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11</w:t>
            </w:r>
          </w:p>
        </w:tc>
      </w:tr>
      <w:tr w:rsidR="00D44A32" w:rsidRPr="00390BBD" w14:paraId="6280DC0C" w14:textId="77777777" w:rsidTr="00023C8D">
        <w:trPr>
          <w:trHeight w:val="283"/>
        </w:trPr>
        <w:tc>
          <w:tcPr>
            <w:tcW w:w="3861" w:type="dxa"/>
            <w:shd w:val="clear" w:color="auto" w:fill="D9D9D9" w:themeFill="background1" w:themeFillShade="D9"/>
            <w:vAlign w:val="center"/>
          </w:tcPr>
          <w:p w14:paraId="0EA66195" w14:textId="7CD0912E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Multiple comparisons for Model </w:t>
            </w:r>
            <w:r w:rsidR="00AE6AC5"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b</w:t>
            </w:r>
          </w:p>
        </w:tc>
        <w:tc>
          <w:tcPr>
            <w:tcW w:w="966" w:type="dxa"/>
            <w:gridSpan w:val="2"/>
            <w:shd w:val="clear" w:color="auto" w:fill="D9D9D9" w:themeFill="background1" w:themeFillShade="D9"/>
            <w:vAlign w:val="center"/>
          </w:tcPr>
          <w:p w14:paraId="1FFA452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5F3ADF13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  <w:r w:rsidRPr="00AE6AC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ratio</w:t>
            </w:r>
          </w:p>
        </w:tc>
        <w:tc>
          <w:tcPr>
            <w:tcW w:w="1134" w:type="dxa"/>
            <w:gridSpan w:val="3"/>
            <w:shd w:val="clear" w:color="auto" w:fill="D9D9D9" w:themeFill="background1" w:themeFillShade="D9"/>
            <w:vAlign w:val="center"/>
          </w:tcPr>
          <w:p w14:paraId="708CBEC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D44A32" w:rsidRPr="00390BBD" w14:paraId="0460D1DD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048691E7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Early - Late</w:t>
            </w:r>
          </w:p>
        </w:tc>
        <w:tc>
          <w:tcPr>
            <w:tcW w:w="966" w:type="dxa"/>
            <w:gridSpan w:val="2"/>
            <w:vAlign w:val="center"/>
          </w:tcPr>
          <w:p w14:paraId="399800B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1760565B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.884</w:t>
            </w:r>
          </w:p>
        </w:tc>
        <w:tc>
          <w:tcPr>
            <w:tcW w:w="1019" w:type="dxa"/>
            <w:vAlign w:val="center"/>
          </w:tcPr>
          <w:p w14:paraId="65DDADC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205</w:t>
            </w:r>
          </w:p>
        </w:tc>
      </w:tr>
      <w:tr w:rsidR="00D44A32" w:rsidRPr="00390BBD" w14:paraId="04A3CDAE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115FB699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Early - Stock</w:t>
            </w:r>
          </w:p>
        </w:tc>
        <w:tc>
          <w:tcPr>
            <w:tcW w:w="966" w:type="dxa"/>
            <w:gridSpan w:val="2"/>
            <w:vAlign w:val="center"/>
          </w:tcPr>
          <w:p w14:paraId="1FECBE9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585934E5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-1.083</w:t>
            </w:r>
          </w:p>
        </w:tc>
        <w:tc>
          <w:tcPr>
            <w:tcW w:w="1019" w:type="dxa"/>
            <w:vAlign w:val="center"/>
          </w:tcPr>
          <w:p w14:paraId="714F274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550</w:t>
            </w:r>
          </w:p>
        </w:tc>
      </w:tr>
      <w:tr w:rsidR="00D44A32" w:rsidRPr="00390BBD" w14:paraId="6E2D3212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1B1646BC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ate - Stock</w:t>
            </w:r>
          </w:p>
        </w:tc>
        <w:tc>
          <w:tcPr>
            <w:tcW w:w="966" w:type="dxa"/>
            <w:gridSpan w:val="2"/>
            <w:vAlign w:val="center"/>
          </w:tcPr>
          <w:p w14:paraId="40A4487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97C5FC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-2.968</w:t>
            </w:r>
          </w:p>
        </w:tc>
        <w:tc>
          <w:tcPr>
            <w:tcW w:w="1019" w:type="dxa"/>
            <w:vAlign w:val="center"/>
          </w:tcPr>
          <w:p w14:paraId="33736D1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0.043</w:t>
            </w:r>
          </w:p>
        </w:tc>
      </w:tr>
      <w:tr w:rsidR="00D44A32" w:rsidRPr="00390BBD" w14:paraId="7911024C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56E6BC26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vAlign w:val="center"/>
          </w:tcPr>
          <w:p w14:paraId="6CCCCEF3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082C359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2311B31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44A32" w:rsidRPr="00390BBD" w14:paraId="1D62CAED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14:paraId="1C92289B" w14:textId="4EA2D7F3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AE6AC5"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B2DB7">
              <w:rPr>
                <w:rFonts w:ascii="Times New Roman" w:hAnsi="Times New Roman" w:cs="Times New Roman"/>
                <w:b/>
                <w:sz w:val="20"/>
                <w:szCs w:val="20"/>
              </w:rPr>
              <w:t>e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e 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on infectivity</w:t>
            </w:r>
          </w:p>
        </w:tc>
        <w:tc>
          <w:tcPr>
            <w:tcW w:w="966" w:type="dxa"/>
            <w:gridSpan w:val="2"/>
            <w:shd w:val="clear" w:color="auto" w:fill="D9D9D9" w:themeFill="background1" w:themeFillShade="D9"/>
          </w:tcPr>
          <w:p w14:paraId="2E2C73B0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</w:tcPr>
          <w:p w14:paraId="7A5EF54F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27F5D7C1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BB2DB7" w14:paraId="51C6FA4B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720FA855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gridSpan w:val="2"/>
            <w:vAlign w:val="center"/>
          </w:tcPr>
          <w:p w14:paraId="5DB9B498" w14:textId="361B94FA" w:rsidR="00D44A32" w:rsidRPr="00AE6AC5" w:rsidRDefault="00BB2DB7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7</w:t>
            </w:r>
          </w:p>
        </w:tc>
        <w:tc>
          <w:tcPr>
            <w:tcW w:w="1417" w:type="dxa"/>
            <w:gridSpan w:val="2"/>
            <w:vAlign w:val="center"/>
          </w:tcPr>
          <w:p w14:paraId="385224D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14:paraId="425BAB49" w14:textId="7F095BC8" w:rsidR="00D44A32" w:rsidRPr="00BB2DB7" w:rsidRDefault="00BB2DB7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B2DB7">
              <w:rPr>
                <w:rFonts w:ascii="Times New Roman" w:hAnsi="Times New Roman" w:cs="Times New Roman"/>
                <w:bCs/>
                <w:sz w:val="20"/>
                <w:szCs w:val="20"/>
              </w:rPr>
              <w:t>0.884</w:t>
            </w:r>
          </w:p>
        </w:tc>
      </w:tr>
      <w:tr w:rsidR="00D44A32" w:rsidRPr="00390BBD" w14:paraId="08B0A009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597CE2DD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66" w:type="dxa"/>
            <w:gridSpan w:val="2"/>
            <w:vAlign w:val="center"/>
          </w:tcPr>
          <w:p w14:paraId="27182D66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6592783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3F1AF833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4A32" w:rsidRPr="00390BBD" w14:paraId="24AFE8F6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shd w:val="clear" w:color="auto" w:fill="D9D9D9" w:themeFill="background1" w:themeFillShade="D9"/>
            <w:vAlign w:val="center"/>
          </w:tcPr>
          <w:p w14:paraId="7AF83522" w14:textId="5AC99190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</w:t>
            </w:r>
            <w:r w:rsidR="00AE6AC5"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BB2DB7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e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infection severity </w:t>
            </w:r>
          </w:p>
        </w:tc>
        <w:tc>
          <w:tcPr>
            <w:tcW w:w="966" w:type="dxa"/>
            <w:gridSpan w:val="2"/>
            <w:shd w:val="clear" w:color="auto" w:fill="D9D9D9" w:themeFill="background1" w:themeFillShade="D9"/>
            <w:vAlign w:val="center"/>
          </w:tcPr>
          <w:p w14:paraId="1F1B5E9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χ2</w:t>
            </w:r>
          </w:p>
        </w:tc>
        <w:tc>
          <w:tcPr>
            <w:tcW w:w="1417" w:type="dxa"/>
            <w:gridSpan w:val="2"/>
            <w:shd w:val="clear" w:color="auto" w:fill="D9D9D9" w:themeFill="background1" w:themeFillShade="D9"/>
            <w:vAlign w:val="center"/>
          </w:tcPr>
          <w:p w14:paraId="78080597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66CB6A0A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467C0B2F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0B88EB5B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966" w:type="dxa"/>
            <w:gridSpan w:val="2"/>
            <w:vAlign w:val="center"/>
          </w:tcPr>
          <w:p w14:paraId="1EB9A833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.809</w:t>
            </w:r>
          </w:p>
        </w:tc>
        <w:tc>
          <w:tcPr>
            <w:tcW w:w="1417" w:type="dxa"/>
            <w:gridSpan w:val="2"/>
            <w:vAlign w:val="center"/>
          </w:tcPr>
          <w:p w14:paraId="53767176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19" w:type="dxa"/>
            <w:vAlign w:val="center"/>
          </w:tcPr>
          <w:p w14:paraId="01EB99E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405</w:t>
            </w:r>
          </w:p>
        </w:tc>
      </w:tr>
      <w:tr w:rsidR="00D44A32" w:rsidRPr="00390BBD" w14:paraId="298EEDE6" w14:textId="77777777" w:rsidTr="00023C8D">
        <w:trPr>
          <w:gridAfter w:val="1"/>
          <w:wAfter w:w="7" w:type="dxa"/>
          <w:trHeight w:val="283"/>
        </w:trPr>
        <w:tc>
          <w:tcPr>
            <w:tcW w:w="3969" w:type="dxa"/>
            <w:gridSpan w:val="2"/>
            <w:vAlign w:val="center"/>
          </w:tcPr>
          <w:p w14:paraId="1FC5E2DE" w14:textId="77777777" w:rsidR="00D44A32" w:rsidRPr="00390BBD" w:rsidRDefault="00D44A32" w:rsidP="00023C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6" w:type="dxa"/>
            <w:gridSpan w:val="2"/>
            <w:vAlign w:val="center"/>
          </w:tcPr>
          <w:p w14:paraId="059D327F" w14:textId="77777777" w:rsidR="00D44A32" w:rsidRPr="00390BBD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gridSpan w:val="2"/>
            <w:vAlign w:val="center"/>
          </w:tcPr>
          <w:p w14:paraId="7AA6EF6D" w14:textId="77777777" w:rsidR="00D44A32" w:rsidRPr="00390BBD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19" w:type="dxa"/>
            <w:vAlign w:val="center"/>
          </w:tcPr>
          <w:p w14:paraId="713C18C3" w14:textId="77777777" w:rsidR="00D44A32" w:rsidRPr="00390BBD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</w:tbl>
    <w:p w14:paraId="6B494A2C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5AF6DF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61ACA30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CCB8076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60BED5C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29DA8A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55B09E5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097752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D752BC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31D8BB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F85F99E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1C6123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16B4BBF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E9AD3BC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4B99C35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FAA469D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263D91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B8B2775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4759BE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EE9E1A0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D819DA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088EF8B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05AA155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FEBFAB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AFD36B7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2F28C740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A70A1A4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DF5DDAE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3C463287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C0D487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4A2253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6B7AB85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5DFE1FF8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91D426F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28A9841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9FFE016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78448A2D" w14:textId="77777777" w:rsidR="00D44A32" w:rsidRPr="00390BBD" w:rsidRDefault="00D44A32" w:rsidP="00D44A32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390BBD">
        <w:rPr>
          <w:rFonts w:ascii="Times New Roman" w:hAnsi="Times New Roman" w:cs="Times New Roman"/>
          <w:b/>
          <w:bCs/>
          <w:sz w:val="22"/>
          <w:szCs w:val="22"/>
        </w:rPr>
        <w:lastRenderedPageBreak/>
        <w:t>Table S3.</w:t>
      </w:r>
      <w:r w:rsidRPr="00390BBD">
        <w:rPr>
          <w:rFonts w:ascii="Times New Roman" w:hAnsi="Times New Roman" w:cs="Times New Roman"/>
          <w:b/>
          <w:bCs/>
          <w:i/>
          <w:iCs/>
          <w:sz w:val="22"/>
          <w:szCs w:val="22"/>
        </w:rPr>
        <w:t xml:space="preserve"> </w:t>
      </w:r>
      <w:r w:rsidRPr="00390BBD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Virulence-transmission decomposition.</w:t>
      </w:r>
    </w:p>
    <w:p w14:paraId="7875C68C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tbl>
      <w:tblPr>
        <w:tblStyle w:val="TableGrid"/>
        <w:tblpPr w:leftFromText="180" w:rightFromText="180" w:vertAnchor="page" w:horzAnchor="margin" w:tblpY="1898"/>
        <w:tblW w:w="737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992"/>
        <w:gridCol w:w="1107"/>
        <w:gridCol w:w="1019"/>
      </w:tblGrid>
      <w:tr w:rsidR="00D44A32" w:rsidRPr="00390BBD" w14:paraId="40EA0348" w14:textId="77777777" w:rsidTr="00023C8D">
        <w:trPr>
          <w:trHeight w:val="283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4EDFC5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Tested effec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EB6C9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B1EFD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4BD9A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44A32" w:rsidRPr="00390BBD" w14:paraId="744D0900" w14:textId="77777777" w:rsidTr="00023C8D">
        <w:trPr>
          <w:trHeight w:val="283"/>
        </w:trPr>
        <w:tc>
          <w:tcPr>
            <w:tcW w:w="4253" w:type="dxa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8CC7A8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Model 4a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p 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on infectivity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s.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virulenc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D46473" w14:textId="3FB8AD3F" w:rsidR="00D44A32" w:rsidRPr="00AE6AC5" w:rsidRDefault="00AE2094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21E89B0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894ECC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429CC4D0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4A5F3C5C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Maximum hazard +1)</w:t>
            </w:r>
          </w:p>
        </w:tc>
        <w:tc>
          <w:tcPr>
            <w:tcW w:w="992" w:type="dxa"/>
            <w:vAlign w:val="center"/>
          </w:tcPr>
          <w:p w14:paraId="429B7CE6" w14:textId="4FBC1B9E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  <w:r w:rsidR="00AE2094" w:rsidRPr="00AE6AC5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107" w:type="dxa"/>
            <w:vAlign w:val="center"/>
          </w:tcPr>
          <w:p w14:paraId="6213577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14:paraId="1B0FA795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&lt; 0.001</w:t>
            </w:r>
          </w:p>
        </w:tc>
      </w:tr>
      <w:tr w:rsidR="00D44A32" w:rsidRPr="00390BBD" w14:paraId="1502A4C5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1337368F" w14:textId="77777777" w:rsidR="00D44A32" w:rsidRPr="00AE6AC5" w:rsidRDefault="00D44A32" w:rsidP="00023C8D">
            <w:pPr>
              <w:spacing w:line="360" w:lineRule="auto"/>
              <w:ind w:left="7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34BB01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29F6F1E7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01AAEAE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4A32" w:rsidRPr="00390BBD" w14:paraId="6FBB5826" w14:textId="77777777" w:rsidTr="00023C8D">
        <w:trPr>
          <w:trHeight w:val="283"/>
        </w:trPr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2177CEEB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4b -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p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infection severity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vs.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virulenc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0C49E471" w14:textId="63FB2F70" w:rsidR="00D44A32" w:rsidRPr="00AE6AC5" w:rsidRDefault="00AE2094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09CD791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2AAAA65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6BAB5314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0131AB23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Maximum hazard +1)</w:t>
            </w:r>
          </w:p>
        </w:tc>
        <w:tc>
          <w:tcPr>
            <w:tcW w:w="992" w:type="dxa"/>
            <w:vAlign w:val="center"/>
          </w:tcPr>
          <w:p w14:paraId="697EFE75" w14:textId="36A13A3D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AE2094" w:rsidRPr="00AE6AC5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1107" w:type="dxa"/>
            <w:vAlign w:val="center"/>
          </w:tcPr>
          <w:p w14:paraId="47F4B6C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14:paraId="1215DC26" w14:textId="60CA98B5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0</w:t>
            </w:r>
            <w:r w:rsidR="00AE2094"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57</w:t>
            </w:r>
          </w:p>
        </w:tc>
      </w:tr>
      <w:tr w:rsidR="00D44A32" w:rsidRPr="00390BBD" w14:paraId="2B2D5A7E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269F05BA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DAB73C8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758596DF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20F9D356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D44A32" w:rsidRPr="00390BBD" w14:paraId="5405947F" w14:textId="77777777" w:rsidTr="00023C8D">
        <w:trPr>
          <w:trHeight w:val="283"/>
        </w:trPr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05F55BDC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Model 4c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Qe 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 xml:space="preserve">on infectivity </w:t>
            </w:r>
            <w:r w:rsidRPr="00AE6AC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vs. </w:t>
            </w: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virulence</w:t>
            </w:r>
          </w:p>
        </w:tc>
        <w:tc>
          <w:tcPr>
            <w:tcW w:w="992" w:type="dxa"/>
            <w:shd w:val="clear" w:color="auto" w:fill="D9D9D9" w:themeFill="background1" w:themeFillShade="D9"/>
          </w:tcPr>
          <w:p w14:paraId="30D1B05C" w14:textId="522B837C" w:rsidR="00D44A32" w:rsidRPr="00AE6AC5" w:rsidRDefault="00AE2094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107" w:type="dxa"/>
            <w:shd w:val="clear" w:color="auto" w:fill="D9D9D9" w:themeFill="background1" w:themeFillShade="D9"/>
          </w:tcPr>
          <w:p w14:paraId="77677E0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</w:tcPr>
          <w:p w14:paraId="585BC79C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34B97276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751EAA65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Maximum hazard +1)</w:t>
            </w:r>
          </w:p>
        </w:tc>
        <w:tc>
          <w:tcPr>
            <w:tcW w:w="992" w:type="dxa"/>
            <w:vAlign w:val="center"/>
          </w:tcPr>
          <w:p w14:paraId="347BD1DD" w14:textId="137C6316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AE2094" w:rsidRPr="00AE6AC5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107" w:type="dxa"/>
            <w:vAlign w:val="center"/>
          </w:tcPr>
          <w:p w14:paraId="0D2ED7CA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14:paraId="59192551" w14:textId="5157CAEF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50</w:t>
            </w:r>
            <w:r w:rsidR="00AE2094"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8</w:t>
            </w:r>
          </w:p>
        </w:tc>
      </w:tr>
      <w:tr w:rsidR="00D44A32" w:rsidRPr="00390BBD" w14:paraId="66979CB7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4968F122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9F77E24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6AF0E49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04C3CCE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44A32" w:rsidRPr="00390BBD" w14:paraId="27F78913" w14:textId="77777777" w:rsidTr="00023C8D">
        <w:trPr>
          <w:trHeight w:val="283"/>
        </w:trPr>
        <w:tc>
          <w:tcPr>
            <w:tcW w:w="4253" w:type="dxa"/>
            <w:shd w:val="clear" w:color="auto" w:fill="D9D9D9" w:themeFill="background1" w:themeFillShade="D9"/>
            <w:vAlign w:val="center"/>
          </w:tcPr>
          <w:p w14:paraId="61641589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el 4d -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>Qe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on infection severity </w:t>
            </w:r>
            <w:r w:rsidRPr="00AE6AC5"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  <w:t xml:space="preserve">vs. </w:t>
            </w: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virulence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</w:tcPr>
          <w:p w14:paraId="579B08AD" w14:textId="3623B51C" w:rsidR="00D44A32" w:rsidRPr="00AE6AC5" w:rsidRDefault="00AE2094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sz w:val="20"/>
                <w:szCs w:val="20"/>
              </w:rPr>
              <w:t>F</w:t>
            </w:r>
          </w:p>
        </w:tc>
        <w:tc>
          <w:tcPr>
            <w:tcW w:w="1107" w:type="dxa"/>
            <w:shd w:val="clear" w:color="auto" w:fill="D9D9D9" w:themeFill="background1" w:themeFillShade="D9"/>
            <w:vAlign w:val="center"/>
          </w:tcPr>
          <w:p w14:paraId="71A8C1DE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f</w:t>
            </w:r>
          </w:p>
        </w:tc>
        <w:tc>
          <w:tcPr>
            <w:tcW w:w="1019" w:type="dxa"/>
            <w:shd w:val="clear" w:color="auto" w:fill="D9D9D9" w:themeFill="background1" w:themeFillShade="D9"/>
            <w:vAlign w:val="center"/>
          </w:tcPr>
          <w:p w14:paraId="72224680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</w:t>
            </w:r>
          </w:p>
        </w:tc>
      </w:tr>
      <w:tr w:rsidR="00D44A32" w:rsidRPr="00390BBD" w14:paraId="58FC9587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5E525905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log(</w:t>
            </w:r>
            <w:proofErr w:type="gramEnd"/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Maximum hazard +1)</w:t>
            </w:r>
          </w:p>
        </w:tc>
        <w:tc>
          <w:tcPr>
            <w:tcW w:w="992" w:type="dxa"/>
            <w:vAlign w:val="center"/>
          </w:tcPr>
          <w:p w14:paraId="182DFAB9" w14:textId="3126C403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  <w:r w:rsidR="00AE2094" w:rsidRPr="00AE6AC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07" w:type="dxa"/>
            <w:vAlign w:val="center"/>
          </w:tcPr>
          <w:p w14:paraId="36F83FE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19" w:type="dxa"/>
            <w:vAlign w:val="center"/>
          </w:tcPr>
          <w:p w14:paraId="6CB78F2D" w14:textId="0D689C20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0.</w:t>
            </w:r>
            <w:r w:rsidR="00AE2094" w:rsidRPr="00AE6AC5">
              <w:rPr>
                <w:rFonts w:ascii="Times New Roman" w:hAnsi="Times New Roman" w:cs="Times New Roman"/>
                <w:bCs/>
                <w:sz w:val="20"/>
                <w:szCs w:val="20"/>
              </w:rPr>
              <w:t>701</w:t>
            </w:r>
          </w:p>
        </w:tc>
      </w:tr>
      <w:tr w:rsidR="00D44A32" w:rsidRPr="00390BBD" w14:paraId="0DC0F8E7" w14:textId="77777777" w:rsidTr="00023C8D">
        <w:trPr>
          <w:trHeight w:val="283"/>
        </w:trPr>
        <w:tc>
          <w:tcPr>
            <w:tcW w:w="4253" w:type="dxa"/>
            <w:vAlign w:val="center"/>
          </w:tcPr>
          <w:p w14:paraId="6D013056" w14:textId="77777777" w:rsidR="00D44A32" w:rsidRPr="00AE6AC5" w:rsidRDefault="00D44A32" w:rsidP="00023C8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1A83A57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7" w:type="dxa"/>
            <w:vAlign w:val="center"/>
          </w:tcPr>
          <w:p w14:paraId="0DD3196A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19" w:type="dxa"/>
            <w:vAlign w:val="center"/>
          </w:tcPr>
          <w:p w14:paraId="7682AA02" w14:textId="77777777" w:rsidR="00D44A32" w:rsidRPr="00AE6AC5" w:rsidRDefault="00D44A32" w:rsidP="00023C8D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3F19783B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4F263FC2" w14:textId="77777777" w:rsidR="00D44A32" w:rsidRPr="00390BBD" w:rsidRDefault="00D44A32" w:rsidP="00D44A32">
      <w:pPr>
        <w:widowControl w:val="0"/>
        <w:autoSpaceDE w:val="0"/>
        <w:autoSpaceDN w:val="0"/>
        <w:adjustRightInd w:val="0"/>
        <w:spacing w:line="360" w:lineRule="auto"/>
        <w:ind w:left="640" w:hanging="640"/>
        <w:rPr>
          <w:rFonts w:ascii="Times New Roman" w:hAnsi="Times New Roman" w:cs="Times New Roman"/>
          <w:b/>
          <w:bCs/>
          <w:sz w:val="22"/>
          <w:szCs w:val="22"/>
        </w:rPr>
      </w:pPr>
    </w:p>
    <w:p w14:paraId="0EFDC9A9" w14:textId="77777777" w:rsidR="00E90ACA" w:rsidRDefault="00E90ACA"/>
    <w:sectPr w:rsidR="00E90A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4A32"/>
    <w:rsid w:val="00006885"/>
    <w:rsid w:val="00014B5F"/>
    <w:rsid w:val="000270BE"/>
    <w:rsid w:val="00041504"/>
    <w:rsid w:val="000445B3"/>
    <w:rsid w:val="000526CA"/>
    <w:rsid w:val="00063077"/>
    <w:rsid w:val="00070351"/>
    <w:rsid w:val="0007116B"/>
    <w:rsid w:val="000719D7"/>
    <w:rsid w:val="00074162"/>
    <w:rsid w:val="00083546"/>
    <w:rsid w:val="00083BE9"/>
    <w:rsid w:val="000849B3"/>
    <w:rsid w:val="00090D45"/>
    <w:rsid w:val="00091909"/>
    <w:rsid w:val="000B1501"/>
    <w:rsid w:val="000B7FE5"/>
    <w:rsid w:val="000C083C"/>
    <w:rsid w:val="000D2D35"/>
    <w:rsid w:val="000D309D"/>
    <w:rsid w:val="000F4547"/>
    <w:rsid w:val="00100F9A"/>
    <w:rsid w:val="00105ED0"/>
    <w:rsid w:val="00134189"/>
    <w:rsid w:val="001445B5"/>
    <w:rsid w:val="00161B6D"/>
    <w:rsid w:val="00166524"/>
    <w:rsid w:val="00166D8F"/>
    <w:rsid w:val="001945E6"/>
    <w:rsid w:val="00195B5E"/>
    <w:rsid w:val="00196E6B"/>
    <w:rsid w:val="001A338B"/>
    <w:rsid w:val="001B456E"/>
    <w:rsid w:val="001D7ED6"/>
    <w:rsid w:val="001F4171"/>
    <w:rsid w:val="001F45C3"/>
    <w:rsid w:val="00216A63"/>
    <w:rsid w:val="00230450"/>
    <w:rsid w:val="00233323"/>
    <w:rsid w:val="002500E2"/>
    <w:rsid w:val="00252ADB"/>
    <w:rsid w:val="002A4B4B"/>
    <w:rsid w:val="002A52A7"/>
    <w:rsid w:val="002B2EDF"/>
    <w:rsid w:val="002B4FCC"/>
    <w:rsid w:val="002B6FE2"/>
    <w:rsid w:val="002C4335"/>
    <w:rsid w:val="002D3A5C"/>
    <w:rsid w:val="002D4C64"/>
    <w:rsid w:val="002D5112"/>
    <w:rsid w:val="002D6ED6"/>
    <w:rsid w:val="002D7254"/>
    <w:rsid w:val="002E4F89"/>
    <w:rsid w:val="002E7EF6"/>
    <w:rsid w:val="00302174"/>
    <w:rsid w:val="00306C3D"/>
    <w:rsid w:val="00312055"/>
    <w:rsid w:val="00313323"/>
    <w:rsid w:val="00337706"/>
    <w:rsid w:val="00342A96"/>
    <w:rsid w:val="0034665D"/>
    <w:rsid w:val="0034732C"/>
    <w:rsid w:val="00352574"/>
    <w:rsid w:val="003618EF"/>
    <w:rsid w:val="00373D26"/>
    <w:rsid w:val="00392D19"/>
    <w:rsid w:val="00393252"/>
    <w:rsid w:val="00393D90"/>
    <w:rsid w:val="003C1B14"/>
    <w:rsid w:val="003D4C7A"/>
    <w:rsid w:val="003D4F2B"/>
    <w:rsid w:val="003D64B4"/>
    <w:rsid w:val="003E019D"/>
    <w:rsid w:val="003E4084"/>
    <w:rsid w:val="003E4DED"/>
    <w:rsid w:val="0040176C"/>
    <w:rsid w:val="00403B43"/>
    <w:rsid w:val="004159B1"/>
    <w:rsid w:val="00416D5A"/>
    <w:rsid w:val="00421BCD"/>
    <w:rsid w:val="00422AE7"/>
    <w:rsid w:val="00435B3A"/>
    <w:rsid w:val="0044264B"/>
    <w:rsid w:val="00443FC3"/>
    <w:rsid w:val="00461143"/>
    <w:rsid w:val="004837C6"/>
    <w:rsid w:val="00495C1C"/>
    <w:rsid w:val="004973B0"/>
    <w:rsid w:val="004A57E6"/>
    <w:rsid w:val="004A602A"/>
    <w:rsid w:val="004A6F48"/>
    <w:rsid w:val="004B64F6"/>
    <w:rsid w:val="004C112A"/>
    <w:rsid w:val="004D13CB"/>
    <w:rsid w:val="004E2188"/>
    <w:rsid w:val="00514DF0"/>
    <w:rsid w:val="00515375"/>
    <w:rsid w:val="00523D40"/>
    <w:rsid w:val="005319EA"/>
    <w:rsid w:val="005335AC"/>
    <w:rsid w:val="00534C4C"/>
    <w:rsid w:val="005551C3"/>
    <w:rsid w:val="0055564A"/>
    <w:rsid w:val="00555E61"/>
    <w:rsid w:val="00555FCA"/>
    <w:rsid w:val="005642AE"/>
    <w:rsid w:val="00592AB0"/>
    <w:rsid w:val="005A52D8"/>
    <w:rsid w:val="005B111B"/>
    <w:rsid w:val="005B3501"/>
    <w:rsid w:val="005B6BC2"/>
    <w:rsid w:val="005C07DD"/>
    <w:rsid w:val="005C0F20"/>
    <w:rsid w:val="005C35FB"/>
    <w:rsid w:val="005D1580"/>
    <w:rsid w:val="005D271B"/>
    <w:rsid w:val="00602999"/>
    <w:rsid w:val="00612415"/>
    <w:rsid w:val="00616E2E"/>
    <w:rsid w:val="00617E22"/>
    <w:rsid w:val="00641169"/>
    <w:rsid w:val="00646BED"/>
    <w:rsid w:val="0067197A"/>
    <w:rsid w:val="0068645A"/>
    <w:rsid w:val="006925F5"/>
    <w:rsid w:val="006A2520"/>
    <w:rsid w:val="006C11D8"/>
    <w:rsid w:val="006D3B4F"/>
    <w:rsid w:val="006E2091"/>
    <w:rsid w:val="006E2095"/>
    <w:rsid w:val="006F1071"/>
    <w:rsid w:val="007012BC"/>
    <w:rsid w:val="00702FAB"/>
    <w:rsid w:val="00703DD6"/>
    <w:rsid w:val="00712355"/>
    <w:rsid w:val="0071252A"/>
    <w:rsid w:val="00743647"/>
    <w:rsid w:val="00756D43"/>
    <w:rsid w:val="0076497B"/>
    <w:rsid w:val="00775317"/>
    <w:rsid w:val="007767A1"/>
    <w:rsid w:val="00795C0A"/>
    <w:rsid w:val="007A0B4B"/>
    <w:rsid w:val="007B3A65"/>
    <w:rsid w:val="007C20CC"/>
    <w:rsid w:val="007D4A03"/>
    <w:rsid w:val="007E6A59"/>
    <w:rsid w:val="007F07E6"/>
    <w:rsid w:val="007F5EDE"/>
    <w:rsid w:val="007F612E"/>
    <w:rsid w:val="00801398"/>
    <w:rsid w:val="00810710"/>
    <w:rsid w:val="0081439E"/>
    <w:rsid w:val="00820037"/>
    <w:rsid w:val="008467BD"/>
    <w:rsid w:val="00847237"/>
    <w:rsid w:val="00853002"/>
    <w:rsid w:val="00855341"/>
    <w:rsid w:val="00855967"/>
    <w:rsid w:val="008671F2"/>
    <w:rsid w:val="0088099E"/>
    <w:rsid w:val="0089496C"/>
    <w:rsid w:val="008A4F93"/>
    <w:rsid w:val="008B4D26"/>
    <w:rsid w:val="008C0E99"/>
    <w:rsid w:val="008C17CC"/>
    <w:rsid w:val="008C1E5D"/>
    <w:rsid w:val="008C3B7A"/>
    <w:rsid w:val="008D6970"/>
    <w:rsid w:val="008F7F69"/>
    <w:rsid w:val="0090305C"/>
    <w:rsid w:val="00924D91"/>
    <w:rsid w:val="00924EE4"/>
    <w:rsid w:val="0093190A"/>
    <w:rsid w:val="00951FEF"/>
    <w:rsid w:val="00956DE1"/>
    <w:rsid w:val="00961321"/>
    <w:rsid w:val="009A710D"/>
    <w:rsid w:val="009B0D52"/>
    <w:rsid w:val="009E1885"/>
    <w:rsid w:val="00A00EF8"/>
    <w:rsid w:val="00A04DDA"/>
    <w:rsid w:val="00A21384"/>
    <w:rsid w:val="00A2756F"/>
    <w:rsid w:val="00A402AE"/>
    <w:rsid w:val="00A434B9"/>
    <w:rsid w:val="00A46D95"/>
    <w:rsid w:val="00A50DBB"/>
    <w:rsid w:val="00A67A99"/>
    <w:rsid w:val="00A70FEC"/>
    <w:rsid w:val="00A7573E"/>
    <w:rsid w:val="00A80CBE"/>
    <w:rsid w:val="00A81027"/>
    <w:rsid w:val="00A819FE"/>
    <w:rsid w:val="00A829CF"/>
    <w:rsid w:val="00A874CB"/>
    <w:rsid w:val="00AA0DED"/>
    <w:rsid w:val="00AA0FB6"/>
    <w:rsid w:val="00AA4F1A"/>
    <w:rsid w:val="00AA5525"/>
    <w:rsid w:val="00AB7A97"/>
    <w:rsid w:val="00AC014F"/>
    <w:rsid w:val="00AC75B2"/>
    <w:rsid w:val="00AE0200"/>
    <w:rsid w:val="00AE2094"/>
    <w:rsid w:val="00AE586E"/>
    <w:rsid w:val="00AE6AC5"/>
    <w:rsid w:val="00B05B23"/>
    <w:rsid w:val="00B34B66"/>
    <w:rsid w:val="00B43928"/>
    <w:rsid w:val="00B55CED"/>
    <w:rsid w:val="00B63EFF"/>
    <w:rsid w:val="00B7008C"/>
    <w:rsid w:val="00B726B5"/>
    <w:rsid w:val="00B758B7"/>
    <w:rsid w:val="00B921F0"/>
    <w:rsid w:val="00B92896"/>
    <w:rsid w:val="00BA6EAD"/>
    <w:rsid w:val="00BB2DB7"/>
    <w:rsid w:val="00BB623E"/>
    <w:rsid w:val="00BC0BD9"/>
    <w:rsid w:val="00BC192F"/>
    <w:rsid w:val="00BD5583"/>
    <w:rsid w:val="00BE0034"/>
    <w:rsid w:val="00BE1119"/>
    <w:rsid w:val="00BF2180"/>
    <w:rsid w:val="00C04943"/>
    <w:rsid w:val="00C07C25"/>
    <w:rsid w:val="00C13F72"/>
    <w:rsid w:val="00C16660"/>
    <w:rsid w:val="00C223EA"/>
    <w:rsid w:val="00C239D1"/>
    <w:rsid w:val="00C3066A"/>
    <w:rsid w:val="00C36FEA"/>
    <w:rsid w:val="00C51287"/>
    <w:rsid w:val="00C61370"/>
    <w:rsid w:val="00C61500"/>
    <w:rsid w:val="00C647B3"/>
    <w:rsid w:val="00C666E3"/>
    <w:rsid w:val="00C710F9"/>
    <w:rsid w:val="00C725A5"/>
    <w:rsid w:val="00C73BBC"/>
    <w:rsid w:val="00C764C0"/>
    <w:rsid w:val="00C8575E"/>
    <w:rsid w:val="00C90E72"/>
    <w:rsid w:val="00C979B8"/>
    <w:rsid w:val="00CB564F"/>
    <w:rsid w:val="00CB68AB"/>
    <w:rsid w:val="00CC4248"/>
    <w:rsid w:val="00CD0ACD"/>
    <w:rsid w:val="00CD4C57"/>
    <w:rsid w:val="00CD509C"/>
    <w:rsid w:val="00CD52BC"/>
    <w:rsid w:val="00CD6191"/>
    <w:rsid w:val="00CE1BDC"/>
    <w:rsid w:val="00CE4B6E"/>
    <w:rsid w:val="00CF0B4F"/>
    <w:rsid w:val="00CF50BB"/>
    <w:rsid w:val="00D07AD8"/>
    <w:rsid w:val="00D12532"/>
    <w:rsid w:val="00D24D94"/>
    <w:rsid w:val="00D26B4E"/>
    <w:rsid w:val="00D44A32"/>
    <w:rsid w:val="00D464DC"/>
    <w:rsid w:val="00D565A2"/>
    <w:rsid w:val="00D637A4"/>
    <w:rsid w:val="00D72C78"/>
    <w:rsid w:val="00D753A3"/>
    <w:rsid w:val="00D86BC7"/>
    <w:rsid w:val="00D87176"/>
    <w:rsid w:val="00D871DA"/>
    <w:rsid w:val="00D940DE"/>
    <w:rsid w:val="00D96183"/>
    <w:rsid w:val="00DA0863"/>
    <w:rsid w:val="00DA1486"/>
    <w:rsid w:val="00DA364E"/>
    <w:rsid w:val="00DB4072"/>
    <w:rsid w:val="00DB5AA2"/>
    <w:rsid w:val="00DB6116"/>
    <w:rsid w:val="00DC01CB"/>
    <w:rsid w:val="00DD2C67"/>
    <w:rsid w:val="00DE7E8A"/>
    <w:rsid w:val="00DF27F2"/>
    <w:rsid w:val="00E0058E"/>
    <w:rsid w:val="00E01C3D"/>
    <w:rsid w:val="00E214FA"/>
    <w:rsid w:val="00E439BD"/>
    <w:rsid w:val="00E52C30"/>
    <w:rsid w:val="00E64F46"/>
    <w:rsid w:val="00E67382"/>
    <w:rsid w:val="00E722CF"/>
    <w:rsid w:val="00E83BD6"/>
    <w:rsid w:val="00E84FFE"/>
    <w:rsid w:val="00E90ACA"/>
    <w:rsid w:val="00E9365C"/>
    <w:rsid w:val="00E970F0"/>
    <w:rsid w:val="00EA2D55"/>
    <w:rsid w:val="00EB0C3C"/>
    <w:rsid w:val="00EC311E"/>
    <w:rsid w:val="00ED0AC8"/>
    <w:rsid w:val="00ED1111"/>
    <w:rsid w:val="00ED42DD"/>
    <w:rsid w:val="00ED5D0F"/>
    <w:rsid w:val="00EE0D4B"/>
    <w:rsid w:val="00EE5318"/>
    <w:rsid w:val="00EF3B4B"/>
    <w:rsid w:val="00EF797A"/>
    <w:rsid w:val="00F02F97"/>
    <w:rsid w:val="00F04716"/>
    <w:rsid w:val="00F27B85"/>
    <w:rsid w:val="00F35A0C"/>
    <w:rsid w:val="00F43C87"/>
    <w:rsid w:val="00F609EB"/>
    <w:rsid w:val="00F7124A"/>
    <w:rsid w:val="00F823A5"/>
    <w:rsid w:val="00F82F33"/>
    <w:rsid w:val="00F9042D"/>
    <w:rsid w:val="00F90515"/>
    <w:rsid w:val="00FC36F6"/>
    <w:rsid w:val="00FD0B73"/>
    <w:rsid w:val="00FD1CB2"/>
    <w:rsid w:val="00FD27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AC69C"/>
  <w15:chartTrackingRefBased/>
  <w15:docId w15:val="{4F30EEB7-F2C9-BC48-AE70-B39D689D8E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32"/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4A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44A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44A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44A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4A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4A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4A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4A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4A32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4A3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44A3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44A32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44A32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4A32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4A32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4A32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4A32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4A32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44A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44A3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44A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44A32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44A32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44A32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44A3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44A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4A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44A32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44A3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44A32"/>
    <w:rPr>
      <w:kern w:val="0"/>
      <w:sz w:val="22"/>
      <w:szCs w:val="22"/>
      <w:lang w:val="fr-CH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819F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19F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19FE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19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19FE"/>
    <w:rPr>
      <w:b/>
      <w:bCs/>
      <w:kern w:val="0"/>
      <w:sz w:val="20"/>
      <w:szCs w:val="2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19F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19FE"/>
    <w:rPr>
      <w:rFonts w:ascii="Segoe UI" w:hAnsi="Segoe UI" w:cs="Segoe U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12</Words>
  <Characters>1779</Characters>
  <Application>Microsoft Office Word</Application>
  <DocSecurity>0</DocSecurity>
  <Lines>14</Lines>
  <Paragraphs>4</Paragraphs>
  <ScaleCrop>false</ScaleCrop>
  <Company/>
  <LinksUpToDate>false</LinksUpToDate>
  <CharactersWithSpaces>2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Silva</dc:creator>
  <cp:keywords/>
  <dc:description/>
  <cp:lastModifiedBy>Luis Silva</cp:lastModifiedBy>
  <cp:revision>4</cp:revision>
  <dcterms:created xsi:type="dcterms:W3CDTF">2024-11-04T23:00:00Z</dcterms:created>
  <dcterms:modified xsi:type="dcterms:W3CDTF">2025-06-20T23:49:00Z</dcterms:modified>
</cp:coreProperties>
</file>